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C3D39" w14:textId="77777777" w:rsidR="003A3E25" w:rsidRDefault="003A3E25" w:rsidP="003A3E25">
      <w:pPr>
        <w:spacing w:line="360" w:lineRule="auto"/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1. Primer pairs RT-qPCR</w:t>
      </w:r>
    </w:p>
    <w:tbl>
      <w:tblPr>
        <w:tblStyle w:val="TableGrid"/>
        <w:tblW w:w="10099" w:type="dxa"/>
        <w:jc w:val="center"/>
        <w:tblInd w:w="0" w:type="dxa"/>
        <w:tblLook w:val="04A0" w:firstRow="1" w:lastRow="0" w:firstColumn="1" w:lastColumn="0" w:noHBand="0" w:noVBand="1"/>
      </w:tblPr>
      <w:tblGrid>
        <w:gridCol w:w="1129"/>
        <w:gridCol w:w="2309"/>
        <w:gridCol w:w="1235"/>
        <w:gridCol w:w="5426"/>
      </w:tblGrid>
      <w:tr w:rsidR="003A3E25" w14:paraId="29025716" w14:textId="77777777" w:rsidTr="003A3E25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592DD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bookmarkStart w:id="0" w:name="_Hlk83805445" w:colFirst="1" w:colLast="3"/>
            <w:r>
              <w:rPr>
                <w:rFonts w:ascii="Times New Roman" w:hAnsi="Times New Roman" w:cs="Times New Roman"/>
                <w:szCs w:val="24"/>
              </w:rPr>
              <w:t>Species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01C5A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ene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C6A1C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trand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F7D9B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equence</w:t>
            </w:r>
          </w:p>
        </w:tc>
      </w:tr>
      <w:tr w:rsidR="003A3E25" w14:paraId="3378F4CA" w14:textId="77777777" w:rsidTr="003A3E25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3AE2C" w14:textId="77777777" w:rsidR="003A3E25" w:rsidRDefault="003A3E2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2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DBD41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Ifna4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23655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B6546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CCTGTGTGATGCAGGAACC-3’</w:t>
            </w:r>
          </w:p>
        </w:tc>
      </w:tr>
      <w:tr w:rsidR="003A3E25" w14:paraId="02855537" w14:textId="77777777" w:rsidTr="003A3E2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3B25D" w14:textId="77777777" w:rsidR="003A3E25" w:rsidRDefault="003A3E2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E707B" w14:textId="77777777" w:rsidR="003A3E25" w:rsidRDefault="003A3E25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DD83B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D1617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TCACCTCCCAGGCACAGA-3’</w:t>
            </w:r>
          </w:p>
        </w:tc>
      </w:tr>
      <w:tr w:rsidR="003A3E25" w14:paraId="0663C4FA" w14:textId="77777777" w:rsidTr="003A3E25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2BED3" w14:textId="77777777" w:rsidR="003A3E25" w:rsidRDefault="003A3E25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2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F860F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Ifnb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6E362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E230F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GAAGAGTTACACTGCCTTTGCC-3’</w:t>
            </w:r>
          </w:p>
        </w:tc>
      </w:tr>
      <w:tr w:rsidR="003A3E25" w14:paraId="3CB4AAA4" w14:textId="77777777" w:rsidTr="003A3E2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86C15" w14:textId="77777777" w:rsidR="003A3E25" w:rsidRDefault="003A3E25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7437C" w14:textId="77777777" w:rsidR="003A3E25" w:rsidRDefault="003A3E25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4CE6E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01865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CAACAATAGTCTCATTCCACCC-3’</w:t>
            </w:r>
          </w:p>
        </w:tc>
      </w:tr>
      <w:tr w:rsidR="003A3E25" w14:paraId="1B36E127" w14:textId="77777777" w:rsidTr="003A3E25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32825" w14:textId="77777777" w:rsidR="003A3E25" w:rsidRDefault="003A3E25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2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81A16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Rantes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DA791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23CE5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GACACCACTCCCTGCTGCTTTG-3’</w:t>
            </w:r>
          </w:p>
        </w:tc>
      </w:tr>
      <w:tr w:rsidR="003A3E25" w14:paraId="477436BB" w14:textId="77777777" w:rsidTr="003A3E2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86558" w14:textId="77777777" w:rsidR="003A3E25" w:rsidRDefault="003A3E25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4A214" w14:textId="77777777" w:rsidR="003A3E25" w:rsidRDefault="003A3E25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AD38D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28C7C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GATGTATTCTTGAACCCACTTCTT-3’</w:t>
            </w:r>
          </w:p>
        </w:tc>
      </w:tr>
      <w:tr w:rsidR="003A3E25" w14:paraId="60D9AF79" w14:textId="77777777" w:rsidTr="003A3E25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47AED" w14:textId="77777777" w:rsidR="003A3E25" w:rsidRDefault="003A3E25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2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CAB84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Il1b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CC37C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478C3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GAACTCAACTGTGAAATGCCACC-3’</w:t>
            </w:r>
          </w:p>
        </w:tc>
      </w:tr>
      <w:tr w:rsidR="003A3E25" w14:paraId="2A0B7A2E" w14:textId="77777777" w:rsidTr="003A3E2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D9E9C" w14:textId="77777777" w:rsidR="003A3E25" w:rsidRDefault="003A3E25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A7E7E" w14:textId="77777777" w:rsidR="003A3E25" w:rsidRDefault="003A3E25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38DF9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A805E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CCACAGCCACAATGAGTGATACT-3’</w:t>
            </w:r>
          </w:p>
        </w:tc>
      </w:tr>
      <w:tr w:rsidR="003A3E25" w14:paraId="0179F982" w14:textId="77777777" w:rsidTr="003A3E25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AFCFF" w14:textId="77777777" w:rsidR="003A3E25" w:rsidRDefault="003A3E25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2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884A6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Il6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5AF1F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BF16F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ACAAGAAAGACAAAGCCAGAGTC-3’</w:t>
            </w:r>
          </w:p>
        </w:tc>
      </w:tr>
      <w:tr w:rsidR="003A3E25" w14:paraId="7E1838FE" w14:textId="77777777" w:rsidTr="003A3E2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5B3F6" w14:textId="77777777" w:rsidR="003A3E25" w:rsidRDefault="003A3E25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5C600" w14:textId="77777777" w:rsidR="003A3E25" w:rsidRDefault="003A3E25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9C6F1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1D655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ATTGGAAATTGGGGTAGGAAG-3’</w:t>
            </w:r>
          </w:p>
        </w:tc>
      </w:tr>
      <w:tr w:rsidR="003A3E25" w14:paraId="24CF4844" w14:textId="77777777" w:rsidTr="003A3E25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F585F" w14:textId="77777777" w:rsidR="003A3E25" w:rsidRDefault="003A3E25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2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DDDCC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Il10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2B82B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05163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TGGGTTGCCAAGCCTTATCGG-3’</w:t>
            </w:r>
          </w:p>
        </w:tc>
      </w:tr>
      <w:tr w:rsidR="003A3E25" w14:paraId="7A9834B0" w14:textId="77777777" w:rsidTr="003A3E2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41193" w14:textId="77777777" w:rsidR="003A3E25" w:rsidRDefault="003A3E25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30911" w14:textId="77777777" w:rsidR="003A3E25" w:rsidRDefault="003A3E25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FDB1F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5F72C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ACCTGCTCCACTGCCTTGCTC-3’</w:t>
            </w:r>
          </w:p>
        </w:tc>
      </w:tr>
      <w:tr w:rsidR="003A3E25" w14:paraId="5CD029B9" w14:textId="77777777" w:rsidTr="003A3E25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A3EBF" w14:textId="77777777" w:rsidR="003A3E25" w:rsidRDefault="003A3E25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2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5F423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Il12b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3B8E2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88B98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TGCAGATGAAGCCTTTGAAGA-3’</w:t>
            </w:r>
          </w:p>
        </w:tc>
      </w:tr>
      <w:tr w:rsidR="003A3E25" w14:paraId="364E5DD3" w14:textId="77777777" w:rsidTr="003A3E2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D8070" w14:textId="77777777" w:rsidR="003A3E25" w:rsidRDefault="003A3E25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5278C" w14:textId="77777777" w:rsidR="003A3E25" w:rsidRDefault="003A3E25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AFE0E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10A8B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AACGCACCTTTCTGGTTACAC-3’</w:t>
            </w:r>
          </w:p>
        </w:tc>
      </w:tr>
      <w:tr w:rsidR="003A3E25" w14:paraId="626712CD" w14:textId="77777777" w:rsidTr="003A3E25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22DB5" w14:textId="77777777" w:rsidR="003A3E25" w:rsidRDefault="003A3E25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2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07296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Tnf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8CBD2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FFD58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GTCTACTGAACTTCGGGGTGATC-3’</w:t>
            </w:r>
          </w:p>
        </w:tc>
      </w:tr>
      <w:tr w:rsidR="003A3E25" w14:paraId="6B3E5BB0" w14:textId="77777777" w:rsidTr="003A3E2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929A7" w14:textId="77777777" w:rsidR="003A3E25" w:rsidRDefault="003A3E25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FA3B7" w14:textId="77777777" w:rsidR="003A3E25" w:rsidRDefault="003A3E25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8783A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90D42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TCCACTTGGTGGTTTGCTACG-3’</w:t>
            </w:r>
          </w:p>
        </w:tc>
      </w:tr>
      <w:tr w:rsidR="003A3E25" w14:paraId="77EA941A" w14:textId="77777777" w:rsidTr="003A3E25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0706A" w14:textId="77777777" w:rsidR="003A3E25" w:rsidRDefault="003A3E25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2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5678C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Cxcl10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26C48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0DAE6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CCAAGTGCTGCCGTCATTTTCT-3’</w:t>
            </w:r>
          </w:p>
        </w:tc>
      </w:tr>
      <w:tr w:rsidR="003A3E25" w14:paraId="1042C7BE" w14:textId="77777777" w:rsidTr="003A3E2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08E85" w14:textId="77777777" w:rsidR="003A3E25" w:rsidRDefault="003A3E25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885DE" w14:textId="77777777" w:rsidR="003A3E25" w:rsidRDefault="003A3E25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471BC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C1C34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TTCCCTATGGCCCTCATTCTCA-3’</w:t>
            </w:r>
          </w:p>
        </w:tc>
      </w:tr>
      <w:tr w:rsidR="003A3E25" w14:paraId="54F1933E" w14:textId="77777777" w:rsidTr="003A3E25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5771F" w14:textId="77777777" w:rsidR="003A3E25" w:rsidRDefault="003A3E25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2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7DBD2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Tlr3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8CEFF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9DFF5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TTGTCTTCTGCACGAACCTG-3’</w:t>
            </w:r>
          </w:p>
        </w:tc>
      </w:tr>
      <w:tr w:rsidR="003A3E25" w14:paraId="7B325CB8" w14:textId="77777777" w:rsidTr="003A3E2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A982D" w14:textId="77777777" w:rsidR="003A3E25" w:rsidRDefault="003A3E25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CCA57" w14:textId="77777777" w:rsidR="003A3E25" w:rsidRDefault="003A3E25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B5D33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32F18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CCCGTTCCCAACTTTGTAGA-3’</w:t>
            </w:r>
          </w:p>
        </w:tc>
      </w:tr>
      <w:tr w:rsidR="003A3E25" w14:paraId="7D007EA8" w14:textId="77777777" w:rsidTr="003A3E25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BF71A" w14:textId="77777777" w:rsidR="003A3E25" w:rsidRDefault="003A3E25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2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38ED1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Cyclophilin A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AB0C1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BCB3C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ATGTGCCAGGGTGGTGACTTT-3’</w:t>
            </w:r>
          </w:p>
        </w:tc>
      </w:tr>
      <w:tr w:rsidR="003A3E25" w14:paraId="52161C40" w14:textId="77777777" w:rsidTr="003A3E2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7E646" w14:textId="77777777" w:rsidR="003A3E25" w:rsidRDefault="003A3E25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9CCFE" w14:textId="77777777" w:rsidR="003A3E25" w:rsidRDefault="003A3E25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A03A3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A7C79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TTGCCATCCAGCCATTCAGTC-3’</w:t>
            </w:r>
          </w:p>
        </w:tc>
      </w:tr>
      <w:tr w:rsidR="003A3E25" w14:paraId="57333631" w14:textId="77777777" w:rsidTr="003A3E25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6AB7A" w14:textId="77777777" w:rsidR="003A3E25" w:rsidRDefault="003A3E25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2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D3432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Ifit3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849F1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96C0F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CTGAAGGGGAGCGATTGATT-3’</w:t>
            </w:r>
          </w:p>
        </w:tc>
      </w:tr>
      <w:tr w:rsidR="003A3E25" w14:paraId="2F09E358" w14:textId="77777777" w:rsidTr="003A3E2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2DF39" w14:textId="77777777" w:rsidR="003A3E25" w:rsidRDefault="003A3E25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A7D5B" w14:textId="77777777" w:rsidR="003A3E25" w:rsidRDefault="003A3E25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7B1E7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093FA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AACGGCACATGACCAAAGAGTAGA-3’</w:t>
            </w:r>
          </w:p>
        </w:tc>
      </w:tr>
      <w:tr w:rsidR="003A3E25" w14:paraId="383D25A8" w14:textId="77777777" w:rsidTr="003A3E25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374D2" w14:textId="77777777" w:rsidR="003A3E25" w:rsidRDefault="003A3E25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2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56B90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Mx1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C53E6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B5734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TGCTGTACTGCTAAGTCCAAA-3’</w:t>
            </w:r>
          </w:p>
        </w:tc>
      </w:tr>
      <w:tr w:rsidR="003A3E25" w14:paraId="49F46CB0" w14:textId="77777777" w:rsidTr="003A3E2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A679D" w14:textId="77777777" w:rsidR="003A3E25" w:rsidRDefault="003A3E25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5B3C0" w14:textId="77777777" w:rsidR="003A3E25" w:rsidRDefault="003A3E25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D8BB1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4CEF6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GCAGTAGACAATCTGTTCCATCTG-3’</w:t>
            </w:r>
          </w:p>
        </w:tc>
      </w:tr>
      <w:tr w:rsidR="003A3E25" w14:paraId="1E1E2DAE" w14:textId="77777777" w:rsidTr="003A3E25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A740E" w14:textId="77777777" w:rsidR="003A3E25" w:rsidRDefault="003A3E25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2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307F0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Oas2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46DA3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ECBD2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CTATGATGCACTAGGTCAACTGC-3’</w:t>
            </w:r>
          </w:p>
        </w:tc>
      </w:tr>
      <w:tr w:rsidR="003A3E25" w14:paraId="19659FE9" w14:textId="77777777" w:rsidTr="003A3E2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B1F64" w14:textId="77777777" w:rsidR="003A3E25" w:rsidRDefault="003A3E25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FF521" w14:textId="77777777" w:rsidR="003A3E25" w:rsidRDefault="003A3E25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BB67F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51939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TTCCTTTCATACTGTTTGTACCAGT-3’</w:t>
            </w:r>
          </w:p>
        </w:tc>
      </w:tr>
      <w:tr w:rsidR="003A3E25" w14:paraId="61DEF314" w14:textId="77777777" w:rsidTr="003A3E25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47F64" w14:textId="77777777" w:rsidR="003A3E25" w:rsidRDefault="003A3E25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Mouse</w:t>
            </w:r>
          </w:p>
        </w:tc>
        <w:tc>
          <w:tcPr>
            <w:tcW w:w="2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7FFB0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Ifnl2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8CD0A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EEB20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</w:t>
            </w:r>
            <w:r>
              <w:rPr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CCTGAAGGTCTGGGAGAACATG-3’</w:t>
            </w:r>
          </w:p>
        </w:tc>
      </w:tr>
      <w:tr w:rsidR="003A3E25" w14:paraId="634FD8E0" w14:textId="77777777" w:rsidTr="003A3E2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038E8" w14:textId="77777777" w:rsidR="003A3E25" w:rsidRDefault="003A3E25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3F2AD" w14:textId="77777777" w:rsidR="003A3E25" w:rsidRDefault="003A3E25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19AE2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FA73F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</w:t>
            </w:r>
            <w:r>
              <w:rPr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AAGAGGCTGGCCCAGGAT-3’</w:t>
            </w:r>
          </w:p>
        </w:tc>
      </w:tr>
      <w:tr w:rsidR="003A3E25" w14:paraId="637B4B17" w14:textId="77777777" w:rsidTr="003A3E25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00409" w14:textId="77777777" w:rsidR="003A3E25" w:rsidRDefault="003A3E25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2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78E01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Ifnl3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FBA2C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5DC8F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</w:t>
            </w:r>
            <w:r>
              <w:rPr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GGCCCAGAGCAAGGAGACT-3’</w:t>
            </w:r>
          </w:p>
        </w:tc>
      </w:tr>
      <w:tr w:rsidR="003A3E25" w14:paraId="6F3F1586" w14:textId="77777777" w:rsidTr="003A3E2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C95FD" w14:textId="77777777" w:rsidR="003A3E25" w:rsidRDefault="003A3E25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2BC36" w14:textId="77777777" w:rsidR="003A3E25" w:rsidRDefault="003A3E25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B5164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E20D9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</w:t>
            </w:r>
            <w:r>
              <w:rPr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TTGAAACAGGTTGGAGGTGACA-3’</w:t>
            </w:r>
          </w:p>
        </w:tc>
      </w:tr>
      <w:tr w:rsidR="003A3E25" w14:paraId="27C3D0A6" w14:textId="77777777" w:rsidTr="003A3E25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996B6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2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7A6A5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Gadd45g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102AD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06EB4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</w:t>
            </w:r>
            <w:r>
              <w:rPr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CGTCTACGAGTCCGCCAAA-3’</w:t>
            </w:r>
          </w:p>
        </w:tc>
      </w:tr>
      <w:tr w:rsidR="003A3E25" w14:paraId="360A7484" w14:textId="77777777" w:rsidTr="003A3E2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8414E" w14:textId="77777777" w:rsidR="003A3E25" w:rsidRDefault="003A3E2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E0E61" w14:textId="77777777" w:rsidR="003A3E25" w:rsidRDefault="003A3E25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A45D3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59E66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</w:t>
            </w:r>
            <w:r>
              <w:rPr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GCACGCAAAAGGTCACATTG-3’</w:t>
            </w:r>
          </w:p>
        </w:tc>
      </w:tr>
      <w:bookmarkEnd w:id="0"/>
      <w:tr w:rsidR="003A3E25" w14:paraId="65A3C674" w14:textId="77777777" w:rsidTr="003A3E25">
        <w:trPr>
          <w:trHeight w:val="180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4AE0A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2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59769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usp5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E98EC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D6049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GCATCCAAGTGCGAGTTCCT-3’</w:t>
            </w:r>
          </w:p>
        </w:tc>
      </w:tr>
      <w:tr w:rsidR="003A3E25" w14:paraId="6891ECD4" w14:textId="77777777" w:rsidTr="003A3E25">
        <w:trPr>
          <w:trHeight w:val="18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14CBF" w14:textId="77777777" w:rsidR="003A3E25" w:rsidRDefault="003A3E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A17D9" w14:textId="77777777" w:rsidR="003A3E25" w:rsidRDefault="003A3E2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1BF38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18396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GTCCGGCGGGAAACATTC-3’</w:t>
            </w:r>
          </w:p>
        </w:tc>
      </w:tr>
      <w:tr w:rsidR="003A3E25" w14:paraId="060878D4" w14:textId="77777777" w:rsidTr="003A3E25">
        <w:trPr>
          <w:trHeight w:val="180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76AF7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2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F596E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21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68052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57579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GTGTGCCGTTGTCTCTTCG-3’</w:t>
            </w:r>
          </w:p>
        </w:tc>
      </w:tr>
      <w:tr w:rsidR="003A3E25" w14:paraId="505973D2" w14:textId="77777777" w:rsidTr="003A3E25">
        <w:trPr>
          <w:trHeight w:val="18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016A4" w14:textId="77777777" w:rsidR="003A3E25" w:rsidRDefault="003A3E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138D8" w14:textId="77777777" w:rsidR="003A3E25" w:rsidRDefault="003A3E2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E70D6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BAEB0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CACCAGAGTGCAAGACAGC-3’</w:t>
            </w:r>
          </w:p>
        </w:tc>
      </w:tr>
      <w:tr w:rsidR="003A3E25" w14:paraId="34187100" w14:textId="77777777" w:rsidTr="003A3E25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D2FFC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2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69136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FNB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DCD6F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F0F3E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GCTCTCCTGTTGTGCTTCTCCAC-3’</w:t>
            </w:r>
          </w:p>
        </w:tc>
      </w:tr>
      <w:tr w:rsidR="003A3E25" w14:paraId="58F89201" w14:textId="77777777" w:rsidTr="003A3E2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3DEAC" w14:textId="77777777" w:rsidR="003A3E25" w:rsidRDefault="003A3E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245E0" w14:textId="77777777" w:rsidR="003A3E25" w:rsidRDefault="003A3E2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F709A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F8FB3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TAGATGGTCAATGCGGCGTCC-3’</w:t>
            </w:r>
          </w:p>
        </w:tc>
      </w:tr>
      <w:tr w:rsidR="003A3E25" w14:paraId="05ECA3D7" w14:textId="77777777" w:rsidTr="003A3E25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6113F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2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07268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FNL1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1D56D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581AD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ACTGGGAAGGGCTGCCACATT-3’</w:t>
            </w:r>
          </w:p>
        </w:tc>
      </w:tr>
      <w:tr w:rsidR="003A3E25" w14:paraId="241144C2" w14:textId="77777777" w:rsidTr="003A3E2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62859" w14:textId="77777777" w:rsidR="003A3E25" w:rsidRDefault="003A3E2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6D5D8" w14:textId="77777777" w:rsidR="003A3E25" w:rsidRDefault="003A3E2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68E72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37021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GAAGACAGGAGAGCTGCAACT-3’</w:t>
            </w:r>
          </w:p>
        </w:tc>
      </w:tr>
      <w:tr w:rsidR="003A3E25" w14:paraId="38FC0FE8" w14:textId="77777777" w:rsidTr="003A3E25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784BE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2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C44B0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ANTES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401B5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25AA3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CATCTGCCTCCCCATATTC-3’</w:t>
            </w:r>
          </w:p>
        </w:tc>
      </w:tr>
      <w:tr w:rsidR="003A3E25" w14:paraId="40E1856E" w14:textId="77777777" w:rsidTr="003A3E2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B1850" w14:textId="77777777" w:rsidR="003A3E25" w:rsidRDefault="003A3E2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09785" w14:textId="77777777" w:rsidR="003A3E25" w:rsidRDefault="003A3E2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196B8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FDCAB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AGTGGGCGGGCAATG-3’</w:t>
            </w:r>
          </w:p>
        </w:tc>
      </w:tr>
      <w:tr w:rsidR="003A3E25" w14:paraId="7FE1C673" w14:textId="77777777" w:rsidTr="003A3E25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8A9B9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2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3F319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1FE91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FDD82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GCACCACCAACTGCTTAGC-3’</w:t>
            </w:r>
          </w:p>
        </w:tc>
      </w:tr>
      <w:tr w:rsidR="003A3E25" w14:paraId="31BAA455" w14:textId="77777777" w:rsidTr="003A3E2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71E4B" w14:textId="77777777" w:rsidR="003A3E25" w:rsidRDefault="003A3E2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1E81B" w14:textId="77777777" w:rsidR="003A3E25" w:rsidRDefault="003A3E2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22ADF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3AFC4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GCATGGACTGTGGTCATGAG-3’</w:t>
            </w:r>
          </w:p>
        </w:tc>
      </w:tr>
      <w:tr w:rsidR="003A3E25" w14:paraId="2BEC2A84" w14:textId="77777777" w:rsidTr="003A3E25">
        <w:trPr>
          <w:trHeight w:val="212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F1836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us</w:t>
            </w:r>
          </w:p>
        </w:tc>
        <w:tc>
          <w:tcPr>
            <w:tcW w:w="2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0A675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CV 2A2B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EC45A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F6F43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ATGCCCACTACGCTGGT-3’</w:t>
            </w:r>
          </w:p>
        </w:tc>
      </w:tr>
      <w:tr w:rsidR="003A3E25" w14:paraId="63558745" w14:textId="77777777" w:rsidTr="003A3E25">
        <w:trPr>
          <w:trHeight w:val="2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7E73E" w14:textId="77777777" w:rsidR="003A3E25" w:rsidRDefault="003A3E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EEE77" w14:textId="77777777" w:rsidR="003A3E25" w:rsidRDefault="003A3E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F4D3B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2AFF7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TCGTTCGGCAGTAGGGT-3’</w:t>
            </w:r>
          </w:p>
        </w:tc>
      </w:tr>
      <w:tr w:rsidR="003A3E25" w14:paraId="65A7438E" w14:textId="77777777" w:rsidTr="003A3E25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35BAC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us</w:t>
            </w:r>
          </w:p>
        </w:tc>
        <w:tc>
          <w:tcPr>
            <w:tcW w:w="2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0CE1E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S-CoV-2 N1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03FAB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77D1C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GACCCCAAAATCAGCGAAAT-3’</w:t>
            </w:r>
          </w:p>
        </w:tc>
      </w:tr>
      <w:tr w:rsidR="003A3E25" w14:paraId="16B6FE89" w14:textId="77777777" w:rsidTr="003A3E2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79B1E" w14:textId="77777777" w:rsidR="003A3E25" w:rsidRDefault="003A3E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6A364" w14:textId="77777777" w:rsidR="003A3E25" w:rsidRDefault="003A3E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716D5" w14:textId="77777777" w:rsidR="003A3E25" w:rsidRDefault="003A3E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3CB9C" w14:textId="77777777" w:rsidR="003A3E25" w:rsidRDefault="003A3E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TCTGGTTACTGCCAGTTGAATCTG-3’</w:t>
            </w:r>
          </w:p>
        </w:tc>
      </w:tr>
    </w:tbl>
    <w:p w14:paraId="054F7F9A" w14:textId="77777777" w:rsidR="003A3E25" w:rsidRDefault="003A3E25" w:rsidP="003A3E25">
      <w:pPr>
        <w:spacing w:line="360" w:lineRule="auto"/>
        <w:rPr>
          <w:rFonts w:ascii="Times New Roman" w:hAnsi="Times New Roman" w:cs="Times New Roman"/>
          <w:b/>
          <w:kern w:val="2"/>
          <w:lang w:eastAsia="zh-TW"/>
        </w:rPr>
      </w:pPr>
    </w:p>
    <w:p w14:paraId="633C4C7F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E25"/>
    <w:rsid w:val="00114644"/>
    <w:rsid w:val="0016406D"/>
    <w:rsid w:val="003A3E25"/>
    <w:rsid w:val="004E60BA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C3B60"/>
  <w15:chartTrackingRefBased/>
  <w15:docId w15:val="{C46CF02D-C2C3-4595-8DC7-975E881EF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E25"/>
    <w:pPr>
      <w:spacing w:after="0" w:line="240" w:lineRule="auto"/>
    </w:pPr>
    <w:rPr>
      <w:rFonts w:eastAsiaTheme="minorEastAsia"/>
      <w:kern w:val="2"/>
      <w:sz w:val="24"/>
      <w:lang w:eastAsia="zh-T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469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3</Words>
  <Characters>1959</Characters>
  <Application>Microsoft Office Word</Application>
  <DocSecurity>0</DocSecurity>
  <Lines>16</Lines>
  <Paragraphs>4</Paragraphs>
  <ScaleCrop>false</ScaleCrop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3-04-19T16:43:00Z</dcterms:created>
  <dcterms:modified xsi:type="dcterms:W3CDTF">2023-04-19T16:44:00Z</dcterms:modified>
</cp:coreProperties>
</file>